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E44BB" w14:textId="77777777" w:rsidR="00602282" w:rsidRPr="008B6272" w:rsidRDefault="00602282" w:rsidP="00602282">
      <w:pPr>
        <w:rPr>
          <w:rFonts w:cs="Times New Roman"/>
          <w:szCs w:val="24"/>
        </w:rPr>
      </w:pPr>
      <w:r w:rsidRPr="008B6272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4</w:t>
      </w:r>
      <w:r w:rsidRPr="008B6272">
        <w:rPr>
          <w:rFonts w:cs="Times New Roman"/>
          <w:szCs w:val="24"/>
        </w:rPr>
        <w:t>. Location-specific responses on top three unmet needs impacting treatment options. Unmet needs were scored using a ranking system based on the level of impact: 1 = biggest impact, 2 = second biggest impact, 3 = third biggest impac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4"/>
        <w:gridCol w:w="608"/>
        <w:gridCol w:w="608"/>
        <w:gridCol w:w="610"/>
        <w:gridCol w:w="288"/>
        <w:gridCol w:w="609"/>
        <w:gridCol w:w="609"/>
        <w:gridCol w:w="611"/>
        <w:gridCol w:w="288"/>
        <w:gridCol w:w="609"/>
        <w:gridCol w:w="609"/>
        <w:gridCol w:w="611"/>
        <w:gridCol w:w="288"/>
        <w:gridCol w:w="609"/>
        <w:gridCol w:w="609"/>
        <w:gridCol w:w="611"/>
        <w:gridCol w:w="288"/>
        <w:gridCol w:w="609"/>
        <w:gridCol w:w="609"/>
        <w:gridCol w:w="611"/>
      </w:tblGrid>
      <w:tr w:rsidR="00602282" w:rsidRPr="00EB2B48" w14:paraId="20044852" w14:textId="77777777" w:rsidTr="00A05B5E">
        <w:trPr>
          <w:trHeight w:val="288"/>
        </w:trPr>
        <w:tc>
          <w:tcPr>
            <w:tcW w:w="13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8F676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6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312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CN (%)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DE20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6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566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AU (%)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92E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6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72C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KR (%)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DDB0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6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EE1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PH (%)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ABD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6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0A4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TW (%)</w:t>
            </w:r>
          </w:p>
        </w:tc>
      </w:tr>
      <w:tr w:rsidR="00602282" w:rsidRPr="00EB2B48" w14:paraId="7973CA05" w14:textId="77777777" w:rsidTr="00A05B5E">
        <w:trPr>
          <w:trHeight w:val="288"/>
        </w:trPr>
        <w:tc>
          <w:tcPr>
            <w:tcW w:w="13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7354C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97B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RANK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7D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215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RANK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202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530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RANK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6CD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2F6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RANK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FD2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BF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RANK </w:t>
            </w:r>
          </w:p>
        </w:tc>
      </w:tr>
      <w:tr w:rsidR="00602282" w:rsidRPr="00EB2B48" w14:paraId="2BE60A64" w14:textId="77777777" w:rsidTr="00A05B5E">
        <w:trPr>
          <w:trHeight w:val="288"/>
        </w:trPr>
        <w:tc>
          <w:tcPr>
            <w:tcW w:w="13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A1C19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4D5B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7466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60DA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7A1A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07A0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61E9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105C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6E19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8DF8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3318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0D85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7A36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533C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07FC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30CE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1B27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81E7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5FE5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B4F8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3</w:t>
            </w:r>
          </w:p>
        </w:tc>
      </w:tr>
      <w:tr w:rsidR="00602282" w:rsidRPr="00EB2B48" w14:paraId="51BC2C61" w14:textId="77777777" w:rsidTr="00A05B5E">
        <w:trPr>
          <w:trHeight w:val="28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  <w:hideMark/>
          </w:tcPr>
          <w:p w14:paraId="332961D7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oor patient prognosis with current treatment option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59B41D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039623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479D00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.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002E02D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002FE6C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8B4E64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EF37B1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DC6DE6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14DF6B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6FED59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9561A5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73E475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B42A69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6FF047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05A455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22399E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AD36D8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7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C1DF2F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3FED19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1</w:t>
            </w:r>
          </w:p>
        </w:tc>
      </w:tr>
      <w:tr w:rsidR="00602282" w:rsidRPr="00EB2B48" w14:paraId="76EA7B25" w14:textId="77777777" w:rsidTr="00A05B5E">
        <w:trPr>
          <w:trHeight w:val="28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AFF75DB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atient affordability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2C9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4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65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8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F4B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A2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7D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7A3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A63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6CD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750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64F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F06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D65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CA0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2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7E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45C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9BB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2F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2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F7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2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B7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7.8</w:t>
            </w:r>
          </w:p>
        </w:tc>
      </w:tr>
      <w:tr w:rsidR="00602282" w:rsidRPr="00EB2B48" w14:paraId="7E5CAADA" w14:textId="77777777" w:rsidTr="00A05B5E">
        <w:trPr>
          <w:trHeight w:val="28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  <w:hideMark/>
          </w:tcPr>
          <w:p w14:paraId="1C832F42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Limited treatment options availabl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FB8B15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B7869E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584140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4.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701C24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9865D4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2B55DE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2E17E4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FB7401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4219BD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863CAB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76498E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949FE1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6A609C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AD20B6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070D69A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89A2A3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D51787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2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98623F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3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A1EE5A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1</w:t>
            </w:r>
          </w:p>
        </w:tc>
      </w:tr>
      <w:tr w:rsidR="00602282" w:rsidRPr="00EB2B48" w14:paraId="5DFEC7D5" w14:textId="77777777" w:rsidTr="00A05B5E">
        <w:trPr>
          <w:trHeight w:val="28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4136B13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Unavailability of drugs in hospital formulary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97B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ED5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584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948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A5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526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02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CDD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8CB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347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3C4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73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4D2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94C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D9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776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E1C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085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61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602282" w:rsidRPr="00EB2B48" w14:paraId="1DB10623" w14:textId="77777777" w:rsidTr="00A05B5E">
        <w:trPr>
          <w:trHeight w:val="28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  <w:hideMark/>
          </w:tcPr>
          <w:p w14:paraId="1245134B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Barriers towards access to Bevacizumab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F01E0B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0616965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B93252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705524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232A3C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BC2847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0602A9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44E8B2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43DBFD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FF4B4E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9CCE50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47BE32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FC77C8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300596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F73681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96DFF3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BE5DE2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C87E52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046E7CA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602282" w:rsidRPr="00EB2B48" w14:paraId="393B8CE1" w14:textId="77777777" w:rsidTr="00A05B5E">
        <w:trPr>
          <w:trHeight w:val="28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B451CAC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National healthcare policy / disease </w:t>
            </w:r>
            <w:proofErr w:type="spellStart"/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rioritisation</w:t>
            </w:r>
            <w:proofErr w:type="spellEnd"/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F8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8F7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6B0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35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75C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B5C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310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2AB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9A4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AAA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F8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5A8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54B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E2D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2CF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390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7CD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ED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291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2.2</w:t>
            </w:r>
          </w:p>
        </w:tc>
      </w:tr>
      <w:tr w:rsidR="00602282" w:rsidRPr="00EB2B48" w14:paraId="2DFD43E1" w14:textId="77777777" w:rsidTr="00A05B5E">
        <w:trPr>
          <w:trHeight w:val="52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C985873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Adequate healthcare infrastructure (e.g., availability of adequate RT equipment, etc.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B85FCE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4434E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9AEA65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2F127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E4636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C6502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AFD5A3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7B6B8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D877E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7BACD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A1524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DE0F7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03048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D12B1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6E39B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0A8015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48F9F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AA66E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3979A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1</w:t>
            </w:r>
          </w:p>
        </w:tc>
      </w:tr>
      <w:tr w:rsidR="00602282" w:rsidRPr="00EB2B48" w14:paraId="687B5FED" w14:textId="77777777" w:rsidTr="00A05B5E">
        <w:trPr>
          <w:trHeight w:val="28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821CF66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COVID implication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72E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71D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227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EF6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8F5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1B0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CEC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905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4B9255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DDB066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91581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68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EBB70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1DA356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B40904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36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E5505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13F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B5F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</w:tr>
      <w:tr w:rsidR="00602282" w:rsidRPr="00EB2B48" w14:paraId="54B5DD80" w14:textId="77777777" w:rsidTr="00A05B5E">
        <w:trPr>
          <w:trHeight w:val="28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01C04D3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Uneven distribution of medical resource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F20AE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9997AF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0E316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4.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B8A7C6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D2A36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D289A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F83F4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9FB48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DD419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29E73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0980D0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37F25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5A0EE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FA00B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FB508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4D9DF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B1F2C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BBCBA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7FCBB0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</w:tr>
      <w:tr w:rsidR="00602282" w:rsidRPr="00EB2B48" w14:paraId="79D7BF11" w14:textId="77777777" w:rsidTr="00A05B5E">
        <w:trPr>
          <w:trHeight w:val="28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FFF6B0A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lastRenderedPageBreak/>
              <w:t>Limited referral to cancer center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3BE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5A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FD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474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CB76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1EB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632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38D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0938B1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74BE78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DF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5BC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24BB03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522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54A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0E4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D9A3BEC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F99D22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30DF75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602282" w:rsidRPr="00EB2B48" w14:paraId="5A46590E" w14:textId="77777777" w:rsidTr="00A05B5E">
        <w:trPr>
          <w:trHeight w:val="324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4C9DAFF" w14:textId="77777777" w:rsidR="00602282" w:rsidRPr="00EB2B48" w:rsidRDefault="00602282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Others</w:t>
            </w:r>
            <w:r w:rsidRPr="00EB2B4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EE3512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1AD7AA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746E33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5883FB9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7018E9F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1C9519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34CC46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318AC58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4987387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794C76D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1B38215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E921F2B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6C28FA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10E2B7A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7A69C1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DBE3394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4CDBB31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392F52E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7D4D043" w14:textId="77777777" w:rsidR="00602282" w:rsidRPr="00EB2B48" w:rsidRDefault="00602282" w:rsidP="00A05B5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</w:tr>
    </w:tbl>
    <w:p w14:paraId="57D34933" w14:textId="77777777" w:rsidR="00602282" w:rsidRPr="00EB2B48" w:rsidRDefault="00602282" w:rsidP="00602282">
      <w:pPr>
        <w:rPr>
          <w:rFonts w:cs="Times New Roman"/>
          <w:sz w:val="20"/>
          <w:szCs w:val="20"/>
        </w:rPr>
      </w:pPr>
      <w:r w:rsidRPr="00EB2B48">
        <w:rPr>
          <w:rFonts w:cs="Times New Roman"/>
          <w:b/>
          <w:bCs/>
          <w:sz w:val="20"/>
          <w:szCs w:val="20"/>
          <w:vertAlign w:val="superscript"/>
        </w:rPr>
        <w:t>*</w:t>
      </w:r>
      <w:r w:rsidRPr="00EB2B48">
        <w:rPr>
          <w:rFonts w:cs="Times New Roman"/>
          <w:sz w:val="20"/>
          <w:szCs w:val="20"/>
        </w:rPr>
        <w:t>Lack of skilled medical personnel, nutrition, opt for alternative medicine and herbal, patients’ willingness to receive treatment, profitability of the hospital is poor, immuno-oncology's reimbursement is not applied/Limitation in the reimbursement criteria, give up treatment due to old age, side effects due to systemic therapy, and not applicable.</w:t>
      </w:r>
    </w:p>
    <w:p w14:paraId="5FABFE92" w14:textId="77777777" w:rsidR="00C11B47" w:rsidRDefault="00602282">
      <w:r w:rsidRPr="008A2968">
        <w:rPr>
          <w:rFonts w:cs="Times New Roman"/>
          <w:i/>
          <w:iCs/>
          <w:sz w:val="20"/>
          <w:szCs w:val="20"/>
        </w:rPr>
        <w:t>AU, Australia; CN, Chinese mainland; COVID, Coronavirus disease; KR, South Korea; PH, Philippines; RT, radiotherapy; TW, Taiwan</w:t>
      </w:r>
      <w:r>
        <w:rPr>
          <w:rFonts w:cs="Times New Roman"/>
          <w:i/>
          <w:iCs/>
          <w:sz w:val="20"/>
          <w:szCs w:val="20"/>
        </w:rPr>
        <w:t>.</w:t>
      </w:r>
    </w:p>
    <w:sectPr w:rsidR="00C11B47" w:rsidSect="0060228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90730" w14:textId="77777777" w:rsidR="00767EFF" w:rsidRDefault="00767EFF" w:rsidP="00602282">
      <w:pPr>
        <w:spacing w:before="0" w:line="240" w:lineRule="auto"/>
      </w:pPr>
      <w:r>
        <w:separator/>
      </w:r>
    </w:p>
  </w:endnote>
  <w:endnote w:type="continuationSeparator" w:id="0">
    <w:p w14:paraId="3C34E0BB" w14:textId="77777777" w:rsidR="00767EFF" w:rsidRDefault="00767EFF" w:rsidP="0060228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BA602" w14:textId="087082D2" w:rsidR="00602282" w:rsidRDefault="006022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5CA1B" w14:textId="7483052E" w:rsidR="00602282" w:rsidRDefault="006022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7286C" w14:textId="1101B886" w:rsidR="00602282" w:rsidRDefault="00602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A4B42" w14:textId="77777777" w:rsidR="00767EFF" w:rsidRDefault="00767EFF" w:rsidP="00602282">
      <w:pPr>
        <w:spacing w:before="0" w:line="240" w:lineRule="auto"/>
      </w:pPr>
      <w:r>
        <w:separator/>
      </w:r>
    </w:p>
  </w:footnote>
  <w:footnote w:type="continuationSeparator" w:id="0">
    <w:p w14:paraId="30BACEC0" w14:textId="77777777" w:rsidR="00767EFF" w:rsidRDefault="00767EFF" w:rsidP="00602282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2E8E8" w14:textId="6693F216" w:rsidR="00602282" w:rsidRDefault="006022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F6121" w14:textId="2ED33AE2" w:rsidR="00602282" w:rsidRDefault="006022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0D602" w14:textId="2224B286" w:rsidR="00602282" w:rsidRDefault="006022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82"/>
    <w:rsid w:val="002408F7"/>
    <w:rsid w:val="00275A27"/>
    <w:rsid w:val="00563818"/>
    <w:rsid w:val="00602282"/>
    <w:rsid w:val="00767EFF"/>
    <w:rsid w:val="00C11B47"/>
    <w:rsid w:val="00F7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C5C6A"/>
  <w15:chartTrackingRefBased/>
  <w15:docId w15:val="{DFA64C38-87F9-480C-9F49-A294B10BE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282"/>
    <w:pPr>
      <w:spacing w:before="40" w:after="0" w:line="480" w:lineRule="auto"/>
      <w:jc w:val="both"/>
    </w:pPr>
    <w:rPr>
      <w:rFonts w:ascii="Times New Roman" w:eastAsia="Batang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2282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282"/>
    <w:rPr>
      <w:rFonts w:ascii="Times New Roman" w:eastAsia="Batang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2282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282"/>
    <w:rPr>
      <w:rFonts w:ascii="Times New Roman" w:eastAsia="Batang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B760EA27ECDF4B9D2018FDF4360629" ma:contentTypeVersion="21" ma:contentTypeDescription="Create a new document." ma:contentTypeScope="" ma:versionID="6b4f698b484fa3de6af4b87827f1e6e7">
  <xsd:schema xmlns:xsd="http://www.w3.org/2001/XMLSchema" xmlns:xs="http://www.w3.org/2001/XMLSchema" xmlns:p="http://schemas.microsoft.com/office/2006/metadata/properties" xmlns:ns1="http://schemas.microsoft.com/sharepoint/v3" xmlns:ns2="f085ca05-1a56-417b-bcef-25b3bd9988f8" xmlns:ns3="2e2a085c-bef5-4f35-9da7-d2eda55f1cf2" xmlns:ns4="d979e9bb-99ed-4df2-ad3d-c723e2b621f6" targetNamespace="http://schemas.microsoft.com/office/2006/metadata/properties" ma:root="true" ma:fieldsID="deef0e9194415a559db6176bb36810ba" ns1:_="" ns2:_="" ns3:_="" ns4:_="">
    <xsd:import namespace="http://schemas.microsoft.com/sharepoint/v3"/>
    <xsd:import namespace="f085ca05-1a56-417b-bcef-25b3bd9988f8"/>
    <xsd:import namespace="2e2a085c-bef5-4f35-9da7-d2eda55f1cf2"/>
    <xsd:import namespace="d979e9bb-99ed-4df2-ad3d-c723e2b621f6"/>
    <xsd:element name="properties">
      <xsd:complexType>
        <xsd:sequence>
          <xsd:element name="documentManagement">
            <xsd:complexType>
              <xsd:all>
                <xsd:element ref="ns2:IncludeInSearch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5ca05-1a56-417b-bcef-25b3bd9988f8" elementFormDefault="qualified">
    <xsd:import namespace="http://schemas.microsoft.com/office/2006/documentManagement/types"/>
    <xsd:import namespace="http://schemas.microsoft.com/office/infopath/2007/PartnerControls"/>
    <xsd:element name="IncludeInSearch" ma:index="8" nillable="true" ma:displayName="IncludeInMyOracleSearch" ma:default="1" ma:internalName="IncludeInSearch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a085c-bef5-4f35-9da7-d2eda55f1cf2" elementFormDefault="qualified">
    <xsd:import namespace="http://schemas.microsoft.com/office/2006/documentManagement/types"/>
    <xsd:import namespace="http://schemas.microsoft.com/office/infopath/2007/PartnerControls"/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c39e0cc-19d5-443e-a9c9-6b10dfa710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9e9bb-99ed-4df2-ad3d-c723e2b62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adb7fb-1f67-4772-b0b6-a97123da0816}" ma:internalName="TaxCatchAll" ma:showField="CatchAllData" ma:web="d979e9bb-99ed-4df2-ad3d-c723e2b62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4b6b08d2-6182-4197-8221-8710a9404ce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2e2a085c-bef5-4f35-9da7-d2eda55f1cf2">
      <Terms xmlns="http://schemas.microsoft.com/office/infopath/2007/PartnerControls"/>
    </lcf76f155ced4ddcb4097134ff3c332f>
    <IncludeInSearch xmlns="f085ca05-1a56-417b-bcef-25b3bd9988f8">true</IncludeInSearch>
    <_ip_UnifiedCompliancePolicyProperties xmlns="http://schemas.microsoft.com/sharepoint/v3" xsi:nil="true"/>
    <TaxCatchAll xmlns="d979e9bb-99ed-4df2-ad3d-c723e2b621f6" xsi:nil="true"/>
  </documentManagement>
</p:properties>
</file>

<file path=customXml/itemProps1.xml><?xml version="1.0" encoding="utf-8"?>
<ds:datastoreItem xmlns:ds="http://schemas.openxmlformats.org/officeDocument/2006/customXml" ds:itemID="{39FD5C7E-80EA-424A-88CE-9C146FCA8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085ca05-1a56-417b-bcef-25b3bd9988f8"/>
    <ds:schemaRef ds:uri="2e2a085c-bef5-4f35-9da7-d2eda55f1cf2"/>
    <ds:schemaRef ds:uri="d979e9bb-99ed-4df2-ad3d-c723e2b62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B7ED97-3594-49D1-B4AC-CE0AEFF9059C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854931B6-0617-40E8-859D-8B8763DE3B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5C80E0B-FFC5-40DF-9524-4296F1E955F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e2a085c-bef5-4f35-9da7-d2eda55f1cf2"/>
    <ds:schemaRef ds:uri="f085ca05-1a56-417b-bcef-25b3bd9988f8"/>
    <ds:schemaRef ds:uri="d979e9bb-99ed-4df2-ad3d-c723e2b621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4</Characters>
  <Application>Microsoft Office Word</Application>
  <DocSecurity>0</DocSecurity>
  <Lines>14</Lines>
  <Paragraphs>4</Paragraphs>
  <ScaleCrop>false</ScaleCrop>
  <Company>Oracle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Nathan Arokianathan</dc:creator>
  <cp:keywords/>
  <dc:description/>
  <cp:lastModifiedBy>Megala Nathan Arokianathan</cp:lastModifiedBy>
  <cp:revision>2</cp:revision>
  <dcterms:created xsi:type="dcterms:W3CDTF">2025-05-22T03:11:00Z</dcterms:created>
  <dcterms:modified xsi:type="dcterms:W3CDTF">2025-05-22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B760EA27ECDF4B9D2018FDF4360629</vt:lpwstr>
  </property>
  <property fmtid="{D5CDD505-2E9C-101B-9397-08002B2CF9AE}" pid="3" name="MSIP_Label_3c76ce46-357f-46de-88d6-77b9bbb83c46_Enabled">
    <vt:lpwstr>true</vt:lpwstr>
  </property>
  <property fmtid="{D5CDD505-2E9C-101B-9397-08002B2CF9AE}" pid="4" name="MSIP_Label_3c76ce46-357f-46de-88d6-77b9bbb83c46_SetDate">
    <vt:lpwstr>2025-05-22T03:12:56Z</vt:lpwstr>
  </property>
  <property fmtid="{D5CDD505-2E9C-101B-9397-08002B2CF9AE}" pid="5" name="MSIP_Label_3c76ce46-357f-46de-88d6-77b9bbb83c46_Method">
    <vt:lpwstr>Privileged</vt:lpwstr>
  </property>
  <property fmtid="{D5CDD505-2E9C-101B-9397-08002B2CF9AE}" pid="6" name="MSIP_Label_3c76ce46-357f-46de-88d6-77b9bbb83c46_Name">
    <vt:lpwstr>Public</vt:lpwstr>
  </property>
  <property fmtid="{D5CDD505-2E9C-101B-9397-08002B2CF9AE}" pid="7" name="MSIP_Label_3c76ce46-357f-46de-88d6-77b9bbb83c46_SiteId">
    <vt:lpwstr>4e2c6054-71cb-48f1-bd6c-3a9705aca71b</vt:lpwstr>
  </property>
  <property fmtid="{D5CDD505-2E9C-101B-9397-08002B2CF9AE}" pid="8" name="MSIP_Label_3c76ce46-357f-46de-88d6-77b9bbb83c46_ActionId">
    <vt:lpwstr>bb54ddc7-5775-4ae7-81c5-b81c8c7849e2</vt:lpwstr>
  </property>
  <property fmtid="{D5CDD505-2E9C-101B-9397-08002B2CF9AE}" pid="9" name="MSIP_Label_3c76ce46-357f-46de-88d6-77b9bbb83c46_ContentBits">
    <vt:lpwstr>0</vt:lpwstr>
  </property>
  <property fmtid="{D5CDD505-2E9C-101B-9397-08002B2CF9AE}" pid="16" name="MediaServiceImageTags">
    <vt:lpwstr/>
  </property>
</Properties>
</file>